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75" w:tblpY="2613"/>
        <w:tblOverlap w:val="never"/>
        <w:tblW w:w="81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5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e name</w:t>
            </w:r>
          </w:p>
        </w:tc>
        <w:tc>
          <w:tcPr>
            <w:tcW w:w="5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DNMT3A-1</w:t>
            </w:r>
          </w:p>
        </w:tc>
        <w:tc>
          <w:tcPr>
            <w:tcW w:w="5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UGUAAACAUGUUAGU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DNMT3A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UUGCUAGACUGGGA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DNMT3A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CAUUUCCAGAAU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s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DAMTS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-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UCAAGAAUUCCAU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s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DAMTS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-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CGAGUUCAAAGUGUUCG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si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</w:rPr>
              <w:t>ADAMTS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lang w:val="en-US" w:eastAsia="zh-CN"/>
              </w:rPr>
              <w:t>-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AGUUCAAAGUGUUC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UUGCUAGACUGAGA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cDNA3.1 DNMT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（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CGAGCTCGGATCCATGCCCGCCATGC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cDNA3.1 DNMT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（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TCTGCAGAATTCTCAGGGTATGCTGGTGGGC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primer sequenc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siRNA and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cDNA3.1 DNMT3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quenc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mOTg4ODY1NmI3YWYzYTI1OGMyZWIxMDhlZTA0YTgifQ=="/>
    <w:docVar w:name="KSO_WPS_MARK_KEY" w:val="371e6da1-7955-46bd-97c2-5d79d144ba0f"/>
  </w:docVars>
  <w:rsids>
    <w:rsidRoot w:val="00000000"/>
    <w:rsid w:val="01260E98"/>
    <w:rsid w:val="02E8382D"/>
    <w:rsid w:val="045D1075"/>
    <w:rsid w:val="08E91129"/>
    <w:rsid w:val="09554A11"/>
    <w:rsid w:val="0B660574"/>
    <w:rsid w:val="0F435209"/>
    <w:rsid w:val="10CB7513"/>
    <w:rsid w:val="171C08D1"/>
    <w:rsid w:val="1720040C"/>
    <w:rsid w:val="18D94D16"/>
    <w:rsid w:val="1BBD3498"/>
    <w:rsid w:val="1FE53F00"/>
    <w:rsid w:val="23D700A4"/>
    <w:rsid w:val="26CF1507"/>
    <w:rsid w:val="28D1276D"/>
    <w:rsid w:val="2ACD0453"/>
    <w:rsid w:val="2BAE7F95"/>
    <w:rsid w:val="2BCE7FDF"/>
    <w:rsid w:val="351F18AB"/>
    <w:rsid w:val="39697599"/>
    <w:rsid w:val="3A7E3659"/>
    <w:rsid w:val="3ADB6274"/>
    <w:rsid w:val="3D824ED6"/>
    <w:rsid w:val="42A94EAA"/>
    <w:rsid w:val="465A0995"/>
    <w:rsid w:val="466A4950"/>
    <w:rsid w:val="46C25E75"/>
    <w:rsid w:val="47E10C42"/>
    <w:rsid w:val="51FB7C84"/>
    <w:rsid w:val="56861332"/>
    <w:rsid w:val="56F444EE"/>
    <w:rsid w:val="5C473C2B"/>
    <w:rsid w:val="5C78171D"/>
    <w:rsid w:val="5D92298B"/>
    <w:rsid w:val="60A31932"/>
    <w:rsid w:val="613618EE"/>
    <w:rsid w:val="619F14FA"/>
    <w:rsid w:val="63293771"/>
    <w:rsid w:val="647C1FA9"/>
    <w:rsid w:val="64C03C9C"/>
    <w:rsid w:val="695E1C9B"/>
    <w:rsid w:val="6A682DD1"/>
    <w:rsid w:val="6D127803"/>
    <w:rsid w:val="6D364CFE"/>
    <w:rsid w:val="6F106982"/>
    <w:rsid w:val="714E77C7"/>
    <w:rsid w:val="73D414D7"/>
    <w:rsid w:val="7412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401</Characters>
  <Lines>0</Lines>
  <Paragraphs>0</Paragraphs>
  <TotalTime>5</TotalTime>
  <ScaleCrop>false</ScaleCrop>
  <LinksUpToDate>false</LinksUpToDate>
  <CharactersWithSpaces>419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7:55:00Z</dcterms:created>
  <dc:creator>Administrator</dc:creator>
  <cp:lastModifiedBy>Author</cp:lastModifiedBy>
  <dcterms:modified xsi:type="dcterms:W3CDTF">2025-02-11T03:5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481E0D6D6077400C939E91D60B3F254B_12</vt:lpwstr>
  </property>
</Properties>
</file>